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E779E" w14:textId="6B1F7F38" w:rsidR="00F54A4A" w:rsidRPr="007E465D" w:rsidRDefault="00F54A4A" w:rsidP="00F54A4A">
      <w:pPr>
        <w:spacing w:before="240" w:line="480" w:lineRule="auto"/>
        <w:jc w:val="both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7E465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Pr="007E465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Table 1</w:t>
      </w:r>
      <w:r w:rsidRPr="007E465D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:</w:t>
      </w:r>
      <w:r w:rsidRPr="007E465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7E465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</w:t>
      </w:r>
      <w:r w:rsidRPr="007E465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ssociation between blood biomarkers and number of teeth periapical lesion per patient </w:t>
      </w:r>
    </w:p>
    <w:tbl>
      <w:tblPr>
        <w:tblW w:w="0" w:type="auto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2977"/>
        <w:gridCol w:w="1418"/>
        <w:gridCol w:w="567"/>
      </w:tblGrid>
      <w:tr w:rsidR="00F54A4A" w:rsidRPr="007E465D" w14:paraId="2B261F4D" w14:textId="77777777" w:rsidTr="000B705F">
        <w:trPr>
          <w:trHeight w:val="242"/>
        </w:trPr>
        <w:tc>
          <w:tcPr>
            <w:tcW w:w="16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8FA0BF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Blood biomark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1689A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Spearman Correlation Coeffici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AB32A5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C2A44E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N</w:t>
            </w:r>
          </w:p>
        </w:tc>
      </w:tr>
      <w:tr w:rsidR="00F54A4A" w:rsidRPr="007E465D" w14:paraId="7B62DC42" w14:textId="77777777" w:rsidTr="000B705F">
        <w:trPr>
          <w:trHeight w:val="270"/>
        </w:trPr>
        <w:tc>
          <w:tcPr>
            <w:tcW w:w="16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8B9414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7E465D">
              <w:rPr>
                <w:rFonts w:asciiTheme="majorBidi" w:hAnsiTheme="majorBidi" w:cstheme="majorBidi"/>
                <w:b/>
                <w:bCs/>
              </w:rPr>
              <w:t>Initial level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BCAB9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0EAD86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23AAF9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F54A4A" w:rsidRPr="007E465D" w14:paraId="1FA49963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A8CCF6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D-Dimer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CBABF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3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902DB2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58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35C3C7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14</w:t>
            </w:r>
          </w:p>
        </w:tc>
        <w:bookmarkStart w:id="0" w:name="_GoBack"/>
        <w:bookmarkEnd w:id="0"/>
      </w:tr>
      <w:tr w:rsidR="00F54A4A" w:rsidRPr="007E465D" w14:paraId="3AB5F2B2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9D3A9E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Vitamin D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DE7619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-.0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65677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280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3FE80B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36</w:t>
            </w:r>
          </w:p>
        </w:tc>
      </w:tr>
      <w:tr w:rsidR="00F54A4A" w:rsidRPr="007E465D" w14:paraId="078647C3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2C648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HbA1c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18EB3A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96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04F0CE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28*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96D56A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26</w:t>
            </w:r>
          </w:p>
        </w:tc>
      </w:tr>
      <w:tr w:rsidR="00F54A4A" w:rsidRPr="007E465D" w14:paraId="764940D0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7BA7E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Lymphocyt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E44AB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2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1412FE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41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298E6A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73</w:t>
            </w:r>
          </w:p>
        </w:tc>
      </w:tr>
      <w:tr w:rsidR="00F54A4A" w:rsidRPr="007E465D" w14:paraId="0A01CF56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48504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WBCI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3C1F57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107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8B0FF7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03*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F05BE2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74</w:t>
            </w:r>
          </w:p>
        </w:tc>
      </w:tr>
      <w:tr w:rsidR="00F54A4A" w:rsidRPr="007E465D" w14:paraId="0EB8B34F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7BCED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CRPI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B9E0B8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EEE6EA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119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1D50F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48</w:t>
            </w:r>
          </w:p>
        </w:tc>
      </w:tr>
      <w:tr w:rsidR="00F54A4A" w:rsidRPr="007E465D" w14:paraId="7181D36A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C3966B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Interleukin6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6E73F8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217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63B68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28*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5F27A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03</w:t>
            </w:r>
          </w:p>
        </w:tc>
      </w:tr>
      <w:tr w:rsidR="00F54A4A" w:rsidRPr="007E465D" w14:paraId="1AFCFF26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9872D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Ferrit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7B246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2FA1D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76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616219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444</w:t>
            </w:r>
          </w:p>
        </w:tc>
      </w:tr>
      <w:tr w:rsidR="00F54A4A" w:rsidRPr="007E465D" w14:paraId="4417A4EB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D512C4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Creatinin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3DF1B8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6F1E3F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86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E8412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38</w:t>
            </w:r>
          </w:p>
        </w:tc>
      </w:tr>
      <w:tr w:rsidR="00F54A4A" w:rsidRPr="007E465D" w14:paraId="7C794C3B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1EB6F8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7E465D">
              <w:rPr>
                <w:rFonts w:asciiTheme="majorBidi" w:hAnsiTheme="majorBidi" w:cstheme="majorBidi"/>
                <w:b/>
                <w:bCs/>
              </w:rPr>
              <w:t>Latest levels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5E1BA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572A5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00E5B6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F54A4A" w:rsidRPr="007E465D" w14:paraId="1EC7ACFF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6E80D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D-Dimer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50EF34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7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F55B7B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30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C3635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88</w:t>
            </w:r>
          </w:p>
        </w:tc>
      </w:tr>
      <w:tr w:rsidR="00F54A4A" w:rsidRPr="007E465D" w14:paraId="087A06E3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446DC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Vitamin D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336B0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-.0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9D537E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20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98D6E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36</w:t>
            </w:r>
          </w:p>
        </w:tc>
      </w:tr>
      <w:tr w:rsidR="00F54A4A" w:rsidRPr="007E465D" w14:paraId="57CCA17B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66DC3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HbA1c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1A710A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100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6F3E50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22*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B646F2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26</w:t>
            </w:r>
          </w:p>
        </w:tc>
      </w:tr>
      <w:tr w:rsidR="00F54A4A" w:rsidRPr="007E465D" w14:paraId="5E60DD8C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5BD747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Lymphocyt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5EB8B4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E0992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79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610747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71</w:t>
            </w:r>
          </w:p>
        </w:tc>
      </w:tr>
      <w:tr w:rsidR="00F54A4A" w:rsidRPr="007E465D" w14:paraId="61F683A6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202AE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WBC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1A16EF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78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EED22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31*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01CBDB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73</w:t>
            </w:r>
          </w:p>
        </w:tc>
      </w:tr>
      <w:tr w:rsidR="00F54A4A" w:rsidRPr="007E465D" w14:paraId="0A9170E9" w14:textId="77777777" w:rsidTr="000B705F">
        <w:trPr>
          <w:trHeight w:val="27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255125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CRP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A6CA1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82*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A493E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45*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CBB954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96</w:t>
            </w:r>
          </w:p>
        </w:tc>
      </w:tr>
      <w:tr w:rsidR="00F54A4A" w:rsidRPr="007E465D" w14:paraId="22DBEBBF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A5404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Interleukin-6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9F04D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19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8A407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5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D704B2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00</w:t>
            </w:r>
          </w:p>
        </w:tc>
      </w:tr>
      <w:tr w:rsidR="00F54A4A" w:rsidRPr="007E465D" w14:paraId="7CF61DDC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EFB20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Ferriti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8CFCB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3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C7302C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528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8FFD5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443</w:t>
            </w:r>
          </w:p>
        </w:tc>
      </w:tr>
      <w:tr w:rsidR="00F54A4A" w:rsidRPr="007E465D" w14:paraId="40B9FE9D" w14:textId="77777777" w:rsidTr="000B705F">
        <w:trPr>
          <w:trHeight w:val="374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E4706B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Creatinine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B9772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02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1C516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567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6AE403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37</w:t>
            </w:r>
          </w:p>
        </w:tc>
      </w:tr>
      <w:tr w:rsidR="00F54A4A" w:rsidRPr="007E465D" w14:paraId="42B145EF" w14:textId="77777777" w:rsidTr="000B705F">
        <w:trPr>
          <w:trHeight w:val="38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69975D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Ure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E0ABD0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-.03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2C5361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.395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87A427" w14:textId="77777777" w:rsidR="00F54A4A" w:rsidRPr="007E465D" w:rsidRDefault="00F54A4A" w:rsidP="000B70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728</w:t>
            </w:r>
          </w:p>
        </w:tc>
      </w:tr>
    </w:tbl>
    <w:p w14:paraId="25D4AC88" w14:textId="77777777" w:rsidR="00F54A4A" w:rsidRPr="007E465D" w:rsidRDefault="00F54A4A" w:rsidP="00F54A4A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7E465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*: denotes statistical significance</w:t>
      </w:r>
    </w:p>
    <w:p w14:paraId="6AEB948D" w14:textId="77777777" w:rsidR="00F54A4A" w:rsidRPr="007E465D" w:rsidRDefault="00F54A4A" w:rsidP="00F54A4A">
      <w:pPr>
        <w:spacing w:after="0" w:line="240" w:lineRule="auto"/>
        <w:textAlignment w:val="baseline"/>
        <w:rPr>
          <w:rFonts w:asciiTheme="majorBidi" w:eastAsia="Times New Roman" w:hAnsiTheme="majorBidi" w:cstheme="majorBidi"/>
        </w:rPr>
      </w:pPr>
    </w:p>
    <w:p w14:paraId="6AAED96F" w14:textId="77777777" w:rsidR="00F54A4A" w:rsidRPr="007E465D" w:rsidRDefault="00F54A4A" w:rsidP="00F54A4A">
      <w:pPr>
        <w:spacing w:after="0" w:line="240" w:lineRule="auto"/>
        <w:textAlignment w:val="baseline"/>
        <w:rPr>
          <w:rFonts w:asciiTheme="majorBidi" w:eastAsia="Times New Roman" w:hAnsiTheme="majorBidi" w:cstheme="majorBidi"/>
        </w:rPr>
      </w:pPr>
    </w:p>
    <w:p w14:paraId="50D86D09" w14:textId="77777777" w:rsidR="00F54A4A" w:rsidRPr="007E465D" w:rsidRDefault="00F54A4A" w:rsidP="00F54A4A">
      <w:pPr>
        <w:spacing w:line="259" w:lineRule="auto"/>
        <w:rPr>
          <w:rFonts w:asciiTheme="majorBidi" w:eastAsia="Times New Roman" w:hAnsiTheme="majorBidi" w:cstheme="majorBidi"/>
        </w:rPr>
      </w:pPr>
      <w:r w:rsidRPr="007E465D">
        <w:rPr>
          <w:rFonts w:asciiTheme="majorBidi" w:eastAsia="Times New Roman" w:hAnsiTheme="majorBidi" w:cstheme="majorBidi"/>
        </w:rPr>
        <w:br w:type="page"/>
      </w:r>
    </w:p>
    <w:p w14:paraId="19DBD9D3" w14:textId="77777777" w:rsidR="00F54A4A" w:rsidRPr="007E465D" w:rsidRDefault="00F54A4A" w:rsidP="00F54A4A">
      <w:pPr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sz w:val="18"/>
          <w:szCs w:val="18"/>
          <w:lang w:val="en-CA"/>
        </w:rPr>
      </w:pPr>
    </w:p>
    <w:p w14:paraId="2240282E" w14:textId="77777777" w:rsidR="00F54A4A" w:rsidRPr="007E465D" w:rsidRDefault="00F54A4A" w:rsidP="00F54A4A">
      <w:pPr>
        <w:spacing w:line="259" w:lineRule="auto"/>
        <w:rPr>
          <w:rFonts w:asciiTheme="majorBidi" w:eastAsia="Times New Roman" w:hAnsiTheme="majorBidi" w:cstheme="majorBidi"/>
          <w:b/>
          <w:bCs/>
          <w:sz w:val="18"/>
          <w:szCs w:val="18"/>
          <w:lang w:val="en-CA"/>
        </w:rPr>
      </w:pPr>
    </w:p>
    <w:p w14:paraId="12522CDA" w14:textId="77777777" w:rsidR="00F54A4A" w:rsidRPr="007E465D" w:rsidRDefault="00F54A4A" w:rsidP="00F54A4A">
      <w:pPr>
        <w:spacing w:line="259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758F6D40" w14:textId="77777777" w:rsidR="00F54A4A" w:rsidRPr="007E465D" w:rsidRDefault="00F54A4A" w:rsidP="00F54A4A">
      <w:pPr>
        <w:spacing w:line="259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1A5F2A16" w14:textId="77777777" w:rsidR="00F54A4A" w:rsidRPr="007E465D" w:rsidRDefault="00F54A4A" w:rsidP="00F54A4A">
      <w:pPr>
        <w:spacing w:line="259" w:lineRule="auto"/>
        <w:rPr>
          <w:rFonts w:asciiTheme="majorBidi" w:hAnsiTheme="majorBidi" w:cstheme="majorBidi"/>
        </w:rPr>
      </w:pPr>
    </w:p>
    <w:p w14:paraId="4FDE4EF4" w14:textId="77777777" w:rsidR="00F54A4A" w:rsidRPr="007E465D" w:rsidRDefault="00F54A4A" w:rsidP="00F54A4A">
      <w:pPr>
        <w:rPr>
          <w:rFonts w:asciiTheme="majorBidi" w:hAnsiTheme="majorBidi" w:cstheme="majorBidi"/>
        </w:rPr>
      </w:pPr>
    </w:p>
    <w:p w14:paraId="45E8DA26" w14:textId="77777777" w:rsidR="00F54A4A" w:rsidRPr="007E465D" w:rsidRDefault="00F54A4A">
      <w:pPr>
        <w:spacing w:line="259" w:lineRule="auto"/>
        <w:rPr>
          <w:rFonts w:asciiTheme="majorBidi" w:eastAsia="Times New Roman" w:hAnsiTheme="majorBidi" w:cstheme="majorBidi"/>
          <w:b/>
          <w:bCs/>
          <w:color w:val="000000" w:themeColor="text1"/>
        </w:rPr>
      </w:pPr>
    </w:p>
    <w:p w14:paraId="431D36A3" w14:textId="17E8623B" w:rsidR="00121202" w:rsidRPr="007E465D" w:rsidRDefault="00F54A4A" w:rsidP="00121202">
      <w:pPr>
        <w:spacing w:line="259" w:lineRule="auto"/>
        <w:rPr>
          <w:rFonts w:asciiTheme="majorBidi" w:eastAsia="Times New Roman" w:hAnsiTheme="majorBidi" w:cstheme="majorBidi"/>
          <w:color w:val="000000" w:themeColor="text1"/>
        </w:rPr>
      </w:pPr>
      <w:r w:rsidRPr="007E465D">
        <w:rPr>
          <w:rFonts w:asciiTheme="majorBidi" w:eastAsia="Times New Roman" w:hAnsiTheme="majorBidi" w:cstheme="majorBidi"/>
          <w:b/>
          <w:bCs/>
          <w:color w:val="000000" w:themeColor="text1"/>
        </w:rPr>
        <w:t>Supplementary Table 2</w:t>
      </w:r>
      <w:r w:rsidR="00121202" w:rsidRPr="007E465D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: </w:t>
      </w:r>
      <w:r w:rsidR="00121202" w:rsidRPr="007E465D">
        <w:rPr>
          <w:rFonts w:asciiTheme="majorBidi" w:eastAsia="Times New Roman" w:hAnsiTheme="majorBidi" w:cstheme="majorBidi"/>
          <w:color w:val="000000" w:themeColor="text1"/>
        </w:rPr>
        <w:t xml:space="preserve">Association between AP </w:t>
      </w:r>
      <w:r w:rsidR="00121202" w:rsidRPr="007E465D">
        <w:rPr>
          <w:rFonts w:asciiTheme="majorBidi" w:hAnsiTheme="majorBidi" w:cstheme="majorBidi"/>
          <w:lang w:val="en-CA"/>
        </w:rPr>
        <w:t>and COVID-19 complications as a function of Hb1ca level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822"/>
        <w:gridCol w:w="546"/>
        <w:gridCol w:w="1701"/>
      </w:tblGrid>
      <w:tr w:rsidR="00121202" w:rsidRPr="007E465D" w14:paraId="1262BD81" w14:textId="77777777" w:rsidTr="00750ACD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5DF52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535B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No A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9862B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A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CE24E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OR (95%CI)</w:t>
            </w:r>
          </w:p>
        </w:tc>
      </w:tr>
      <w:tr w:rsidR="00121202" w:rsidRPr="007E465D" w14:paraId="6AB31D5B" w14:textId="77777777" w:rsidTr="00750ACD">
        <w:tc>
          <w:tcPr>
            <w:tcW w:w="0" w:type="auto"/>
            <w:gridSpan w:val="2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CB86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  <w:lang w:val="en-CA"/>
              </w:rPr>
              <w:t>Patients with Hb1ca &lt; 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A5C20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CE6E7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</w:p>
        </w:tc>
      </w:tr>
      <w:tr w:rsidR="00121202" w:rsidRPr="007E465D" w14:paraId="48D197A7" w14:textId="77777777" w:rsidTr="00750ACD"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A2C8F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No complicatio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C577F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56C32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7176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</w:p>
        </w:tc>
      </w:tr>
      <w:tr w:rsidR="00121202" w:rsidRPr="007E465D" w14:paraId="41BD4524" w14:textId="77777777" w:rsidTr="00750A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3CF1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Deat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B7A2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9B569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13A10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NA</w:t>
            </w:r>
          </w:p>
        </w:tc>
      </w:tr>
      <w:tr w:rsidR="00121202" w:rsidRPr="007E465D" w14:paraId="6D666B1B" w14:textId="77777777" w:rsidTr="00750A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23AF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IC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BE040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6FA0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1AA7D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.66(0.59-11.93)</w:t>
            </w:r>
          </w:p>
        </w:tc>
      </w:tr>
      <w:tr w:rsidR="00121202" w:rsidRPr="007E465D" w14:paraId="42A9B4EB" w14:textId="77777777" w:rsidTr="00750ACD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7CD1E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Ventilation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4B75D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B3EDB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729C0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.52(0.17-13.77)</w:t>
            </w:r>
          </w:p>
        </w:tc>
      </w:tr>
      <w:tr w:rsidR="00121202" w:rsidRPr="007E465D" w14:paraId="70F32B73" w14:textId="77777777" w:rsidTr="00750ACD"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731E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Any complic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2EDEA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DDD56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0EFF9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.66(0.59-11.93</w:t>
            </w:r>
          </w:p>
        </w:tc>
      </w:tr>
      <w:tr w:rsidR="00121202" w:rsidRPr="007E465D" w14:paraId="145DD4C1" w14:textId="77777777" w:rsidTr="00750ACD"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6CEB1" w14:textId="77777777" w:rsidR="00121202" w:rsidRPr="007E465D" w:rsidRDefault="00121202" w:rsidP="00750ACD">
            <w:pPr>
              <w:rPr>
                <w:rFonts w:asciiTheme="majorBidi" w:hAnsiTheme="majorBidi" w:cstheme="majorBidi"/>
                <w:lang w:val="en-CA"/>
              </w:rPr>
            </w:pPr>
            <w:r w:rsidRPr="007E465D">
              <w:rPr>
                <w:rFonts w:asciiTheme="majorBidi" w:hAnsiTheme="majorBidi" w:cstheme="majorBidi"/>
                <w:lang w:val="en-CA"/>
              </w:rPr>
              <w:t xml:space="preserve">Patients with Hb1ca ≥6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43624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</w:p>
        </w:tc>
      </w:tr>
      <w:tr w:rsidR="00121202" w:rsidRPr="007E465D" w14:paraId="25AD91C3" w14:textId="77777777" w:rsidTr="00750ACD"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7A323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No complicatio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A6A4E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CFE17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C845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</w:p>
        </w:tc>
      </w:tr>
      <w:tr w:rsidR="00121202" w:rsidRPr="007E465D" w14:paraId="4781128E" w14:textId="77777777" w:rsidTr="00750A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DBA5D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Deat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311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E2441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AB9B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.61(0.18-14.21)</w:t>
            </w:r>
          </w:p>
        </w:tc>
      </w:tr>
      <w:tr w:rsidR="00121202" w:rsidRPr="007E465D" w14:paraId="559886E2" w14:textId="77777777" w:rsidTr="00750A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1A2BC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ICU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CD54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EA32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5653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4.18(0.95-18.47)</w:t>
            </w:r>
          </w:p>
        </w:tc>
      </w:tr>
      <w:tr w:rsidR="00121202" w:rsidRPr="007E465D" w14:paraId="369ED135" w14:textId="77777777" w:rsidTr="00750A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B6F3B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Ventil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71030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4CE8A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45A73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4.50(0.57-35.42)</w:t>
            </w:r>
          </w:p>
        </w:tc>
      </w:tr>
      <w:tr w:rsidR="00121202" w:rsidRPr="007E465D" w14:paraId="07783E4E" w14:textId="77777777" w:rsidTr="00750A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CB98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 xml:space="preserve"> Any complic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5DFF0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CABA5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187EB" w14:textId="77777777" w:rsidR="00121202" w:rsidRPr="007E465D" w:rsidRDefault="00121202" w:rsidP="00750ACD">
            <w:pPr>
              <w:rPr>
                <w:rFonts w:asciiTheme="majorBidi" w:hAnsiTheme="majorBidi" w:cstheme="majorBidi"/>
              </w:rPr>
            </w:pPr>
            <w:r w:rsidRPr="007E465D">
              <w:rPr>
                <w:rFonts w:asciiTheme="majorBidi" w:hAnsiTheme="majorBidi" w:cstheme="majorBidi"/>
              </w:rPr>
              <w:t>3.00(0.86-10.45)</w:t>
            </w:r>
          </w:p>
        </w:tc>
      </w:tr>
    </w:tbl>
    <w:p w14:paraId="2AFAFA99" w14:textId="77777777" w:rsidR="00121202" w:rsidRPr="007E465D" w:rsidRDefault="00121202" w:rsidP="00121202">
      <w:pPr>
        <w:rPr>
          <w:rFonts w:asciiTheme="majorBidi" w:hAnsiTheme="majorBidi" w:cstheme="majorBidi"/>
          <w:lang w:val="en-CA"/>
        </w:rPr>
      </w:pPr>
    </w:p>
    <w:p w14:paraId="796C8543" w14:textId="77777777" w:rsidR="00121202" w:rsidRPr="007E465D" w:rsidRDefault="00121202" w:rsidP="00121202">
      <w:pPr>
        <w:rPr>
          <w:rFonts w:asciiTheme="majorBidi" w:hAnsiTheme="majorBidi" w:cstheme="majorBidi"/>
          <w:lang w:val="en-CA"/>
        </w:rPr>
      </w:pPr>
    </w:p>
    <w:p w14:paraId="534158B2" w14:textId="77777777" w:rsidR="00121202" w:rsidRPr="007E465D" w:rsidRDefault="00121202" w:rsidP="00121202">
      <w:pPr>
        <w:widowControl w:val="0"/>
        <w:autoSpaceDE w:val="0"/>
        <w:autoSpaceDN w:val="0"/>
        <w:adjustRightInd w:val="0"/>
        <w:spacing w:before="240" w:line="480" w:lineRule="auto"/>
        <w:rPr>
          <w:rFonts w:asciiTheme="majorBidi" w:eastAsia="Times New Roman" w:hAnsiTheme="majorBidi" w:cstheme="majorBidi"/>
          <w:b/>
          <w:bCs/>
          <w:color w:val="000000" w:themeColor="text1"/>
        </w:rPr>
      </w:pPr>
    </w:p>
    <w:p w14:paraId="21E40193" w14:textId="77777777" w:rsidR="00121202" w:rsidRPr="007E465D" w:rsidRDefault="00121202">
      <w:pPr>
        <w:spacing w:line="259" w:lineRule="auto"/>
        <w:rPr>
          <w:rFonts w:asciiTheme="majorBidi" w:eastAsia="Times New Roman" w:hAnsiTheme="majorBidi" w:cstheme="majorBidi"/>
          <w:b/>
          <w:bCs/>
          <w:lang w:val="en-CA"/>
        </w:rPr>
      </w:pPr>
    </w:p>
    <w:p w14:paraId="0973ED78" w14:textId="312CE1ED" w:rsidR="00121202" w:rsidRPr="007E465D" w:rsidRDefault="00121202">
      <w:pPr>
        <w:spacing w:line="259" w:lineRule="auto"/>
        <w:rPr>
          <w:rFonts w:asciiTheme="majorBidi" w:eastAsia="Times New Roman" w:hAnsiTheme="majorBidi" w:cstheme="majorBidi"/>
          <w:b/>
          <w:bCs/>
          <w:lang w:val="en-CA"/>
        </w:rPr>
      </w:pPr>
      <w:r w:rsidRPr="007E465D">
        <w:rPr>
          <w:rFonts w:asciiTheme="majorBidi" w:eastAsia="Times New Roman" w:hAnsiTheme="majorBidi" w:cstheme="majorBidi"/>
          <w:b/>
          <w:bCs/>
          <w:lang w:val="en-CA"/>
        </w:rPr>
        <w:br w:type="page"/>
      </w:r>
    </w:p>
    <w:p w14:paraId="122F456C" w14:textId="5F86A1D5" w:rsidR="007862A1" w:rsidRPr="007E465D" w:rsidRDefault="007862A1" w:rsidP="007862A1">
      <w:pPr>
        <w:spacing w:after="0" w:line="240" w:lineRule="auto"/>
        <w:textAlignment w:val="baseline"/>
        <w:rPr>
          <w:rFonts w:asciiTheme="majorBidi" w:eastAsia="Times New Roman" w:hAnsiTheme="majorBidi" w:cstheme="majorBidi"/>
          <w:b/>
          <w:bCs/>
          <w:lang w:val="en-CA"/>
        </w:rPr>
      </w:pPr>
      <w:r w:rsidRPr="007E465D">
        <w:rPr>
          <w:rFonts w:asciiTheme="majorBidi" w:eastAsia="Times New Roman" w:hAnsiTheme="majorBidi" w:cstheme="majorBidi"/>
          <w:b/>
          <w:bCs/>
          <w:lang w:val="en-CA"/>
        </w:rPr>
        <w:lastRenderedPageBreak/>
        <w:t xml:space="preserve">Supplementary Table </w:t>
      </w:r>
      <w:r w:rsidR="00F54A4A" w:rsidRPr="007E465D">
        <w:rPr>
          <w:rFonts w:asciiTheme="majorBidi" w:eastAsia="Times New Roman" w:hAnsiTheme="majorBidi" w:cstheme="majorBidi"/>
          <w:b/>
          <w:bCs/>
          <w:lang w:val="en-CA"/>
        </w:rPr>
        <w:t>3</w:t>
      </w:r>
      <w:r w:rsidR="00DA7CF7" w:rsidRPr="007E465D">
        <w:rPr>
          <w:rFonts w:asciiTheme="majorBidi" w:eastAsia="Times New Roman" w:hAnsiTheme="majorBidi" w:cstheme="majorBidi"/>
          <w:b/>
          <w:bCs/>
          <w:lang w:val="en-CA"/>
        </w:rPr>
        <w:t>:</w:t>
      </w:r>
      <w:r w:rsidRPr="007E465D">
        <w:rPr>
          <w:rFonts w:asciiTheme="majorBidi" w:eastAsia="Times New Roman" w:hAnsiTheme="majorBidi" w:cstheme="majorBidi"/>
          <w:b/>
          <w:bCs/>
          <w:lang w:val="en-CA"/>
        </w:rPr>
        <w:t xml:space="preserve"> </w:t>
      </w:r>
      <w:r w:rsidRPr="007E465D">
        <w:rPr>
          <w:rFonts w:asciiTheme="majorBidi" w:eastAsia="Times New Roman" w:hAnsiTheme="majorBidi" w:cstheme="majorBidi"/>
          <w:lang w:val="en-CA"/>
        </w:rPr>
        <w:t xml:space="preserve">Synergistic effect of periodontitis and AP:  Sub analysis of risk of covid-19 complications associated with the presence of apical periodontitis and chronic periodontitis.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260"/>
        <w:gridCol w:w="1710"/>
        <w:gridCol w:w="1710"/>
        <w:gridCol w:w="810"/>
      </w:tblGrid>
      <w:tr w:rsidR="007862A1" w:rsidRPr="007E465D" w14:paraId="5683B94C" w14:textId="77777777" w:rsidTr="00121202">
        <w:trPr>
          <w:trHeight w:val="288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FBE1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Oral pathology present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0B1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COVID-19 Compli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5AD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5442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AOR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3381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p</w:t>
            </w:r>
          </w:p>
        </w:tc>
      </w:tr>
      <w:tr w:rsidR="007862A1" w:rsidRPr="007E465D" w14:paraId="58C6CD4C" w14:textId="77777777" w:rsidTr="00121202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6885D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3F5F4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F71D9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An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9F745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3FE827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BA0E64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</w:tr>
      <w:tr w:rsidR="007862A1" w:rsidRPr="007E465D" w14:paraId="3068859E" w14:textId="77777777" w:rsidTr="00121202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</w:tcPr>
          <w:p w14:paraId="5DBEB493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bookmarkStart w:id="1" w:name="_Hlk105078745"/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Health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224EAE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26 (26.1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15CE6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9 (14.3%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C5CEC8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9A7F5D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14C8CF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</w:tr>
      <w:tr w:rsidR="007862A1" w:rsidRPr="007E465D" w14:paraId="210581B0" w14:textId="77777777" w:rsidTr="00121202">
        <w:trPr>
          <w:trHeight w:val="288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DABEC3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AP Only (without periodontitis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D519CD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68(31.0%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84BBAF1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2(19%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4F97DB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.12(0.47-2.72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815A0A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.37(0.76-7.37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681549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136</w:t>
            </w:r>
          </w:p>
        </w:tc>
      </w:tr>
      <w:tr w:rsidR="007862A1" w:rsidRPr="007E465D" w14:paraId="0C638269" w14:textId="77777777" w:rsidTr="00121202">
        <w:trPr>
          <w:trHeight w:val="288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D138D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 xml:space="preserve">AP and Periodontitis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40788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35(27.1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190E5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37(58.7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08CA4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  <w:t>3.95(1.87-8.3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0352F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  <w:t>2.79(1.04-7.52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54276" w14:textId="77777777" w:rsidR="007862A1" w:rsidRPr="007E465D" w:rsidRDefault="007862A1" w:rsidP="0085521F">
            <w:pPr>
              <w:spacing w:before="120" w:after="1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  <w:t>0.043</w:t>
            </w:r>
          </w:p>
        </w:tc>
      </w:tr>
      <w:bookmarkEnd w:id="1"/>
      <w:tr w:rsidR="007862A1" w:rsidRPr="007E465D" w14:paraId="2CF77774" w14:textId="77777777" w:rsidTr="00121202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ABF1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266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F052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Deat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9FE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D706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BB2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</w:tr>
      <w:tr w:rsidR="007862A1" w:rsidRPr="007E465D" w14:paraId="79BEAE5F" w14:textId="77777777" w:rsidTr="00121202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CAE6958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2465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26 (26.1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FED8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4(25.0%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29A198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B29519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2C9E37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</w:tr>
      <w:tr w:rsidR="007862A1" w:rsidRPr="007E465D" w14:paraId="6D8D06DD" w14:textId="77777777" w:rsidTr="00121202">
        <w:trPr>
          <w:trHeight w:val="288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345F3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Only AP (without periodontitis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3649D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68(31.0%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BC0DD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(6.3%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6C6659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21(0.023-1.9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9F2B5E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.63(0.07-41.67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4F701D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766</w:t>
            </w:r>
          </w:p>
        </w:tc>
      </w:tr>
      <w:tr w:rsidR="007862A1" w:rsidRPr="007E465D" w14:paraId="739297BC" w14:textId="77777777" w:rsidTr="00121202">
        <w:trPr>
          <w:trHeight w:val="288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2F90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AP and Periodontiti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9B1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35(27.1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1A17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0(62.5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DDAA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.40(0.74-7.7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9F85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3.62(0.36-35.71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636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273</w:t>
            </w:r>
          </w:p>
        </w:tc>
      </w:tr>
      <w:tr w:rsidR="007862A1" w:rsidRPr="007E465D" w14:paraId="20C40CD6" w14:textId="77777777" w:rsidTr="00121202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0A7F" w14:textId="77777777" w:rsidR="007862A1" w:rsidRPr="007E465D" w:rsidRDefault="007862A1" w:rsidP="008552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861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5BDF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ICU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531A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E52A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3222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</w:tr>
      <w:tr w:rsidR="007862A1" w:rsidRPr="007E465D" w14:paraId="7E8E929B" w14:textId="77777777" w:rsidTr="00121202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2D26FD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8910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26 (26.1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D36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7(12.3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1EC14F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EABCD4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AF5A5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</w:tr>
      <w:tr w:rsidR="007862A1" w:rsidRPr="007E465D" w14:paraId="6F2BC605" w14:textId="77777777" w:rsidTr="00121202">
        <w:trPr>
          <w:trHeight w:val="288"/>
        </w:trPr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9B3214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Only AP (without periodontitis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DD0726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68(31.0%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682D7F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2(21.1%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A6422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.45(0.56-3.73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454E1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.87(0.87-9.52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D122A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085</w:t>
            </w:r>
          </w:p>
        </w:tc>
      </w:tr>
      <w:tr w:rsidR="007862A1" w:rsidRPr="007E465D" w14:paraId="5D2EAE41" w14:textId="77777777" w:rsidTr="00121202">
        <w:trPr>
          <w:trHeight w:val="288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AE17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AP and Periodontiti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A75C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35(27.1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49C5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34(59.6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B9C6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  <w:t>4.67(2.03-10.75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A50A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  <w:t>3.25(1.13-9.35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4EBE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 w:eastAsia="en-CA"/>
              </w:rPr>
              <w:t>0.028</w:t>
            </w:r>
          </w:p>
        </w:tc>
      </w:tr>
      <w:tr w:rsidR="007862A1" w:rsidRPr="007E465D" w14:paraId="54C8DCFF" w14:textId="77777777" w:rsidTr="00121202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EEA5" w14:textId="77777777" w:rsidR="007862A1" w:rsidRPr="007E465D" w:rsidRDefault="007862A1" w:rsidP="0085521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1385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BE85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Ventil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B9A8B2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66DE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20F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lang w:val="en-CA" w:eastAsia="en-CA"/>
              </w:rPr>
            </w:pPr>
          </w:p>
        </w:tc>
      </w:tr>
      <w:tr w:rsidR="007862A1" w:rsidRPr="007E465D" w14:paraId="4EFEFA2C" w14:textId="77777777" w:rsidTr="00121202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D310D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82D2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26 (26.1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5CED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(6.9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2EB12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4E58A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AC6080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</w:p>
        </w:tc>
      </w:tr>
      <w:tr w:rsidR="007862A1" w:rsidRPr="007E465D" w14:paraId="5CB39965" w14:textId="77777777" w:rsidTr="00121202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D0449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Only AP (without periodontiti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E38609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68(31.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9B773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4(13.8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1F88C0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1.69(0.31-9.2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CDFCA7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4.99(0.48-5.2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25069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179</w:t>
            </w:r>
          </w:p>
        </w:tc>
      </w:tr>
      <w:tr w:rsidR="007862A1" w:rsidRPr="007E465D" w14:paraId="033CEB5F" w14:textId="77777777" w:rsidTr="00121202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1109BF1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lang w:val="en-CA" w:eastAsia="en-CA"/>
              </w:rPr>
              <w:t>AP and Periodontit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3B6E1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35(27.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FBB788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20(69.0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BCBF50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9.62(2.22-41.6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0430E9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6.54(0.77-5.5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D5341B" w14:textId="77777777" w:rsidR="007862A1" w:rsidRPr="007E465D" w:rsidRDefault="007862A1" w:rsidP="008552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</w:pPr>
            <w:r w:rsidRPr="007E465D">
              <w:rPr>
                <w:rFonts w:asciiTheme="majorBidi" w:eastAsia="Times New Roman" w:hAnsiTheme="majorBidi" w:cstheme="majorBidi"/>
                <w:color w:val="000000"/>
                <w:lang w:val="en-CA" w:eastAsia="en-CA"/>
              </w:rPr>
              <w:t>0.085</w:t>
            </w:r>
          </w:p>
        </w:tc>
      </w:tr>
    </w:tbl>
    <w:p w14:paraId="531E3CDB" w14:textId="6221299D" w:rsidR="007862A1" w:rsidRPr="007E465D" w:rsidRDefault="007862A1" w:rsidP="00121202">
      <w:pPr>
        <w:spacing w:after="0" w:line="240" w:lineRule="auto"/>
        <w:jc w:val="both"/>
        <w:textAlignment w:val="baseline"/>
        <w:rPr>
          <w:rFonts w:asciiTheme="majorBidi" w:hAnsiTheme="majorBidi" w:cstheme="majorBidi"/>
        </w:rPr>
      </w:pPr>
      <w:r w:rsidRPr="007E465D">
        <w:rPr>
          <w:rFonts w:asciiTheme="majorBidi" w:eastAsia="Times New Roman" w:hAnsiTheme="majorBidi" w:cstheme="majorBidi"/>
          <w:lang w:val="en-CA"/>
        </w:rPr>
        <w:t>Healthy: patients wi</w:t>
      </w:r>
      <w:r w:rsidR="00121202" w:rsidRPr="007E465D">
        <w:rPr>
          <w:rFonts w:asciiTheme="majorBidi" w:eastAsia="Times New Roman" w:hAnsiTheme="majorBidi" w:cstheme="majorBidi"/>
          <w:lang w:val="en-CA"/>
        </w:rPr>
        <w:t>th neither periodontitis nor AP.</w:t>
      </w:r>
      <w:r w:rsidRPr="007E465D">
        <w:rPr>
          <w:rFonts w:asciiTheme="majorBidi" w:eastAsia="Times New Roman" w:hAnsiTheme="majorBidi" w:cstheme="majorBidi"/>
          <w:lang w:val="en-CA"/>
        </w:rPr>
        <w:t xml:space="preserve"> Only Periodontitis: patien</w:t>
      </w:r>
      <w:r w:rsidR="00121202" w:rsidRPr="007E465D">
        <w:rPr>
          <w:rFonts w:asciiTheme="majorBidi" w:eastAsia="Times New Roman" w:hAnsiTheme="majorBidi" w:cstheme="majorBidi"/>
          <w:lang w:val="en-CA"/>
        </w:rPr>
        <w:t>ts with periodontitis but no AP.</w:t>
      </w:r>
      <w:r w:rsidRPr="007E465D">
        <w:rPr>
          <w:rFonts w:asciiTheme="majorBidi" w:eastAsia="Times New Roman" w:hAnsiTheme="majorBidi" w:cstheme="majorBidi"/>
          <w:lang w:val="en-CA"/>
        </w:rPr>
        <w:t xml:space="preserve"> Only AP: patients with AP but no signs of periodontitis</w:t>
      </w:r>
      <w:r w:rsidR="00121202" w:rsidRPr="007E465D">
        <w:rPr>
          <w:rFonts w:asciiTheme="majorBidi" w:eastAsia="Times New Roman" w:hAnsiTheme="majorBidi" w:cstheme="majorBidi"/>
          <w:lang w:val="en-CA"/>
        </w:rPr>
        <w:t>.</w:t>
      </w:r>
      <w:r w:rsidRPr="007E465D">
        <w:rPr>
          <w:rFonts w:asciiTheme="majorBidi" w:eastAsia="Times New Roman" w:hAnsiTheme="majorBidi" w:cstheme="majorBidi"/>
          <w:lang w:val="en-CA"/>
        </w:rPr>
        <w:t xml:space="preserve"> AP and Periodontitis: patients with both AP an</w:t>
      </w:r>
      <w:r w:rsidR="00121202" w:rsidRPr="007E465D">
        <w:rPr>
          <w:rFonts w:asciiTheme="majorBidi" w:eastAsia="Times New Roman" w:hAnsiTheme="majorBidi" w:cstheme="majorBidi"/>
          <w:lang w:val="en-CA"/>
        </w:rPr>
        <w:t xml:space="preserve">d periodontitis. OR: Odds ratio. AOR: adjusted odds ratio. </w:t>
      </w:r>
      <w:r w:rsidRPr="007E465D">
        <w:rPr>
          <w:rFonts w:asciiTheme="majorBidi" w:hAnsiTheme="majorBidi" w:cstheme="majorBidi"/>
        </w:rPr>
        <w:t>*</w:t>
      </w:r>
      <w:r w:rsidR="00121202" w:rsidRPr="007E465D">
        <w:rPr>
          <w:rFonts w:asciiTheme="majorBidi" w:hAnsiTheme="majorBidi" w:cstheme="majorBidi"/>
        </w:rPr>
        <w:t xml:space="preserve"> </w:t>
      </w:r>
      <w:r w:rsidR="00121202" w:rsidRPr="007E465D">
        <w:rPr>
          <w:rFonts w:asciiTheme="majorBidi" w:eastAsia="Times New Roman" w:hAnsiTheme="majorBidi" w:cstheme="majorBidi"/>
          <w:lang w:val="en-CA"/>
        </w:rPr>
        <w:t>model</w:t>
      </w:r>
      <w:r w:rsidR="00121202" w:rsidRPr="007E465D">
        <w:rPr>
          <w:rFonts w:asciiTheme="majorBidi" w:hAnsiTheme="majorBidi" w:cstheme="majorBidi"/>
        </w:rPr>
        <w:t xml:space="preserve"> a</w:t>
      </w:r>
      <w:r w:rsidRPr="007E465D">
        <w:rPr>
          <w:rFonts w:asciiTheme="majorBidi" w:hAnsiTheme="majorBidi" w:cstheme="majorBidi"/>
        </w:rPr>
        <w:t xml:space="preserve">djusted to sex, age, citizenship, smoking, hypertension, BMI, diabetes, and number of other comorbidities. </w:t>
      </w:r>
    </w:p>
    <w:p w14:paraId="2F79EBF2" w14:textId="3C707B4A" w:rsidR="00701416" w:rsidRPr="007E465D" w:rsidRDefault="00C7501D">
      <w:pPr>
        <w:spacing w:line="259" w:lineRule="auto"/>
        <w:rPr>
          <w:rFonts w:asciiTheme="majorBidi" w:hAnsiTheme="majorBidi" w:cstheme="majorBidi"/>
        </w:rPr>
      </w:pPr>
      <w:r w:rsidRPr="007E465D">
        <w:rPr>
          <w:rFonts w:asciiTheme="majorBidi" w:hAnsiTheme="majorBidi" w:cstheme="majorBidi"/>
        </w:rPr>
        <w:br w:type="page"/>
      </w:r>
      <w:r w:rsidR="00701416" w:rsidRPr="007E465D">
        <w:rPr>
          <w:rFonts w:asciiTheme="majorBidi" w:hAnsiTheme="majorBidi" w:cstheme="majorBidi"/>
        </w:rPr>
        <w:br w:type="page"/>
      </w:r>
    </w:p>
    <w:sectPr w:rsidR="00701416" w:rsidRPr="007E46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2A1"/>
    <w:rsid w:val="00121202"/>
    <w:rsid w:val="00222FDC"/>
    <w:rsid w:val="00457F74"/>
    <w:rsid w:val="004F228E"/>
    <w:rsid w:val="00701416"/>
    <w:rsid w:val="007862A1"/>
    <w:rsid w:val="007E465D"/>
    <w:rsid w:val="008125BD"/>
    <w:rsid w:val="009467CF"/>
    <w:rsid w:val="00A90AFC"/>
    <w:rsid w:val="00C7501D"/>
    <w:rsid w:val="00DA7CF7"/>
    <w:rsid w:val="00F5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77990"/>
  <w15:chartTrackingRefBased/>
  <w15:docId w15:val="{7A499E93-860B-4B97-91A3-95F58CD3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2A1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c8b45d-d343-458f-bca2-8b4416cc899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A11561C533C48B3378CBA696D09D3" ma:contentTypeVersion="15" ma:contentTypeDescription="Create a new document." ma:contentTypeScope="" ma:versionID="2ebeb7365bd64d441dd788e3fdfa3b93">
  <xsd:schema xmlns:xsd="http://www.w3.org/2001/XMLSchema" xmlns:xs="http://www.w3.org/2001/XMLSchema" xmlns:p="http://schemas.microsoft.com/office/2006/metadata/properties" xmlns:ns3="d8c8b45d-d343-458f-bca2-8b4416cc8998" xmlns:ns4="22b538e9-06b2-44db-86f2-4024ce93ebc9" targetNamespace="http://schemas.microsoft.com/office/2006/metadata/properties" ma:root="true" ma:fieldsID="6924e2557126f400e825b7cff4db0e41" ns3:_="" ns4:_="">
    <xsd:import namespace="d8c8b45d-d343-458f-bca2-8b4416cc8998"/>
    <xsd:import namespace="22b538e9-06b2-44db-86f2-4024ce93eb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c8b45d-d343-458f-bca2-8b4416cc89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538e9-06b2-44db-86f2-4024ce93eb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2AB43D-65B8-4FFE-93CA-D407576CB51B}">
  <ds:schemaRefs>
    <ds:schemaRef ds:uri="http://www.w3.org/XML/1998/namespace"/>
    <ds:schemaRef ds:uri="22b538e9-06b2-44db-86f2-4024ce93ebc9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d8c8b45d-d343-458f-bca2-8b4416cc8998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5CF2109-D2EB-4225-8E18-B743177795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932A5A-CFE4-4C93-87BD-CC6BBC1E5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c8b45d-d343-458f-bca2-8b4416cc8998"/>
    <ds:schemaRef ds:uri="22b538e9-06b2-44db-86f2-4024ce93eb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eh</dc:creator>
  <cp:keywords/>
  <dc:description/>
  <cp:lastModifiedBy>Faleh Ahmad Tamimi Marino</cp:lastModifiedBy>
  <cp:revision>4</cp:revision>
  <dcterms:created xsi:type="dcterms:W3CDTF">2023-10-25T05:27:00Z</dcterms:created>
  <dcterms:modified xsi:type="dcterms:W3CDTF">2023-10-2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A11561C533C48B3378CBA696D09D3</vt:lpwstr>
  </property>
</Properties>
</file>